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4B802" w14:textId="09FC5C5D" w:rsidR="00B32E49" w:rsidRPr="001D7C3D" w:rsidRDefault="002D2BDC" w:rsidP="00B32E4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iCs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iCs/>
          <w:kern w:val="0"/>
          <w:sz w:val="18"/>
          <w:szCs w:val="18"/>
        </w:rPr>
        <w:t xml:space="preserve">Supplemental </w:t>
      </w:r>
      <w:r w:rsidR="00B32E49" w:rsidRPr="001D7C3D">
        <w:rPr>
          <w:rFonts w:ascii="Times New Roman" w:hAnsi="Times New Roman" w:cs="Times New Roman"/>
          <w:b/>
          <w:bCs/>
          <w:iCs/>
          <w:kern w:val="0"/>
          <w:sz w:val="18"/>
          <w:szCs w:val="18"/>
        </w:rPr>
        <w:t xml:space="preserve">Table 1. </w:t>
      </w:r>
      <w:r w:rsidR="00B32E49" w:rsidRPr="001D7C3D">
        <w:rPr>
          <w:rFonts w:ascii="Times New Roman" w:hAnsi="Times New Roman" w:cs="Times New Roman"/>
          <w:bCs/>
          <w:iCs/>
          <w:kern w:val="0"/>
          <w:sz w:val="18"/>
          <w:szCs w:val="18"/>
        </w:rPr>
        <w:t xml:space="preserve">Characteristics of </w:t>
      </w:r>
      <w:r w:rsidR="00A51838">
        <w:rPr>
          <w:rFonts w:ascii="Times New Roman" w:hAnsi="Times New Roman" w:cs="Times New Roman"/>
          <w:bCs/>
          <w:iCs/>
          <w:kern w:val="0"/>
          <w:sz w:val="18"/>
          <w:szCs w:val="18"/>
        </w:rPr>
        <w:t>the Patient</w:t>
      </w:r>
    </w:p>
    <w:p w14:paraId="15C3F20E" w14:textId="77777777" w:rsidR="00B32E49" w:rsidRPr="001D7C3D" w:rsidRDefault="00B32E49" w:rsidP="00B32E4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iCs/>
          <w:kern w:val="0"/>
          <w:sz w:val="18"/>
          <w:szCs w:val="18"/>
        </w:rPr>
      </w:pPr>
    </w:p>
    <w:tbl>
      <w:tblPr>
        <w:tblStyle w:val="a3"/>
        <w:tblpPr w:leftFromText="180" w:rightFromText="180" w:vertAnchor="text" w:horzAnchor="margin" w:tblpY="2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131"/>
        <w:gridCol w:w="1134"/>
        <w:gridCol w:w="2526"/>
        <w:gridCol w:w="1335"/>
        <w:gridCol w:w="1209"/>
        <w:gridCol w:w="1588"/>
        <w:gridCol w:w="1660"/>
        <w:gridCol w:w="1320"/>
        <w:gridCol w:w="1026"/>
      </w:tblGrid>
      <w:tr w:rsidR="00B05FCD" w:rsidRPr="001D7C3D" w14:paraId="0CE78EE6" w14:textId="406D099F" w:rsidTr="00B363ED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C480" w14:textId="77777777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Age (m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5059" w14:textId="77777777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Body Weight (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824E6" w14:textId="77777777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58BB" w14:textId="36AB5619" w:rsidR="00B05FCD" w:rsidRPr="001D7C3D" w:rsidRDefault="00B05FCD" w:rsidP="00B05F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eoperative blood pressure  (mmHg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6E4DB38" w14:textId="6AB02AAD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o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perative</w:t>
            </w: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 xml:space="preserve"> extremity pulse oxygen saturation</w:t>
            </w:r>
            <w:r w:rsidR="00B363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363ED" w:rsidRPr="006B7E2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B363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AD2A6" w14:textId="21117E16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o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perative</w:t>
            </w: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 xml:space="preserve"> heart r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m)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02C4E" w14:textId="35912675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o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 xml:space="preserve">perative </w:t>
            </w: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 xml:space="preserve">BNP level 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t xml:space="preserve"> </w:t>
            </w: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 xml:space="preserve">pg/ml 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8BDE" w14:textId="2941F5EF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E84">
              <w:rPr>
                <w:rFonts w:ascii="Times New Roman" w:hAnsi="Times New Roman" w:cs="Times New Roman"/>
                <w:sz w:val="18"/>
                <w:szCs w:val="18"/>
              </w:rPr>
              <w:t>Pre-operative mean pulmonary arterial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2B431" w14:textId="676C89BC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05FCD">
              <w:rPr>
                <w:rFonts w:ascii="Times New Roman" w:hAnsi="Times New Roman" w:cs="Times New Roman"/>
                <w:sz w:val="18"/>
                <w:szCs w:val="18"/>
              </w:rPr>
              <w:t xml:space="preserve">ulmonary vascular resistance </w:t>
            </w:r>
            <w:r w:rsidRPr="00E41E84">
              <w:rPr>
                <w:rFonts w:ascii="Times New Roman" w:hAnsi="Times New Roman" w:cs="Times New Roman"/>
                <w:sz w:val="18"/>
                <w:szCs w:val="18"/>
              </w:rPr>
              <w:t xml:space="preserve"> Pre-oper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  (wood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E68A" w14:textId="7222C70C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E84">
              <w:rPr>
                <w:rFonts w:ascii="Times New Roman" w:hAnsi="Times New Roman" w:cs="Times New Roman"/>
                <w:sz w:val="18"/>
                <w:szCs w:val="18"/>
              </w:rPr>
              <w:t>The size of LA, LV, RA and RV Pre-oper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  (mm)</w:t>
            </w:r>
          </w:p>
        </w:tc>
      </w:tr>
      <w:tr w:rsidR="00B05FCD" w:rsidRPr="001D7C3D" w14:paraId="51D74980" w14:textId="33970FE7" w:rsidTr="000C5F93">
        <w:trPr>
          <w:trHeight w:val="1087"/>
        </w:trPr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5BDE47C" w14:textId="59200985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60F3158D" w14:textId="0FD997CA" w:rsidR="00B05FCD" w:rsidRPr="001D7C3D" w:rsidRDefault="00B05FCD" w:rsidP="00B05FCD">
            <w:pPr>
              <w:widowControl/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8EBE60" w14:textId="1B6ABF65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14:paraId="472A6841" w14:textId="26ED740E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>108/7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40EE575C" w14:textId="00B5191B" w:rsidR="00B05FCD" w:rsidRPr="001D7C3D" w:rsidRDefault="00B05FCD" w:rsidP="00B363E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>93-96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29A44C8" w14:textId="0A2BB333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434D76C3" w14:textId="6FF308A5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E24">
              <w:rPr>
                <w:rFonts w:ascii="Times New Roman" w:hAnsi="Times New Roman" w:cs="Times New Roman"/>
                <w:sz w:val="18"/>
                <w:szCs w:val="18"/>
              </w:rPr>
              <w:t>173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DD1E2F8" w14:textId="01539E6B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47FD0C8D" w14:textId="418F30C9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549ED9B" w14:textId="3B3B1683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E84">
              <w:rPr>
                <w:rFonts w:ascii="Times New Roman" w:hAnsi="Times New Roman" w:cs="Times New Roman"/>
                <w:sz w:val="18"/>
                <w:szCs w:val="18"/>
              </w:rPr>
              <w:t>29, 27, 59 and 51</w:t>
            </w:r>
          </w:p>
        </w:tc>
      </w:tr>
      <w:tr w:rsidR="00B05FCD" w:rsidRPr="001D7C3D" w14:paraId="1A17DA3E" w14:textId="402D213C" w:rsidTr="00B363ED">
        <w:tc>
          <w:tcPr>
            <w:tcW w:w="1029" w:type="dxa"/>
            <w:vAlign w:val="center"/>
          </w:tcPr>
          <w:p w14:paraId="6055DA3A" w14:textId="251D896E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48288370"/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CPB time (min)</w:t>
            </w:r>
          </w:p>
        </w:tc>
        <w:tc>
          <w:tcPr>
            <w:tcW w:w="1131" w:type="dxa"/>
            <w:vAlign w:val="center"/>
          </w:tcPr>
          <w:p w14:paraId="58A1BA36" w14:textId="36866691" w:rsidR="00B05FCD" w:rsidRPr="001D7C3D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X-aorta time (min)</w:t>
            </w:r>
          </w:p>
        </w:tc>
        <w:tc>
          <w:tcPr>
            <w:tcW w:w="1134" w:type="dxa"/>
            <w:vAlign w:val="center"/>
          </w:tcPr>
          <w:p w14:paraId="4F718CF9" w14:textId="702ED7D5" w:rsidR="00B05FCD" w:rsidRPr="001D7C3D" w:rsidRDefault="00B05FCD" w:rsidP="00B05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05FCD">
              <w:rPr>
                <w:rFonts w:ascii="Times New Roman" w:hAnsi="Times New Roman" w:cs="Times New Roman"/>
                <w:sz w:val="18"/>
                <w:szCs w:val="18"/>
              </w:rPr>
              <w:t xml:space="preserve">echanical ventilation time 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ur</w:t>
            </w: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6" w:type="dxa"/>
            <w:vAlign w:val="center"/>
          </w:tcPr>
          <w:p w14:paraId="523A00C0" w14:textId="7B6210C2" w:rsidR="00B05FCD" w:rsidRPr="00FE7335" w:rsidRDefault="00B363E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>lood pressure</w:t>
            </w: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 at discharge 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335" w:type="dxa"/>
          </w:tcPr>
          <w:p w14:paraId="163BACDB" w14:textId="00BA9F26" w:rsidR="00B05FCD" w:rsidRPr="00FE7335" w:rsidRDefault="00B363E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>xtremity pulse oxygen saturation</w:t>
            </w: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 at discharge (%)</w:t>
            </w:r>
          </w:p>
        </w:tc>
        <w:tc>
          <w:tcPr>
            <w:tcW w:w="1209" w:type="dxa"/>
            <w:vAlign w:val="center"/>
          </w:tcPr>
          <w:p w14:paraId="0A62FEA4" w14:textId="6BC2B11C" w:rsidR="00B05FCD" w:rsidRPr="00FE7335" w:rsidRDefault="00B363E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>eart rate</w:t>
            </w: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 at discharge 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05FCD" w:rsidRPr="00FE733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pm) </w:t>
            </w:r>
          </w:p>
        </w:tc>
        <w:tc>
          <w:tcPr>
            <w:tcW w:w="1588" w:type="dxa"/>
            <w:vAlign w:val="center"/>
          </w:tcPr>
          <w:p w14:paraId="12CF8C15" w14:textId="7E63EE89" w:rsidR="00B05FCD" w:rsidRPr="00FE7335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BNP level </w:t>
            </w:r>
            <w:r w:rsidR="00B363ED"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at discharge </w:t>
            </w: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E7335">
              <w:t xml:space="preserve"> </w:t>
            </w: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pg/ml )</w:t>
            </w:r>
          </w:p>
        </w:tc>
        <w:tc>
          <w:tcPr>
            <w:tcW w:w="1660" w:type="dxa"/>
            <w:vAlign w:val="center"/>
          </w:tcPr>
          <w:p w14:paraId="3F3DC570" w14:textId="6C526DC9" w:rsidR="00B05FCD" w:rsidRPr="00FE7335" w:rsidRDefault="00B363E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>ean pulmonary arterial pressure</w:t>
            </w: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 at discharge</w:t>
            </w:r>
            <w:r w:rsidR="00B05FCD" w:rsidRPr="00FE7335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320" w:type="dxa"/>
            <w:vAlign w:val="center"/>
          </w:tcPr>
          <w:p w14:paraId="3FCC424A" w14:textId="11B0F05A" w:rsidR="00B05FCD" w:rsidRPr="00FE7335" w:rsidRDefault="00B05FCD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ICU LOS (day)</w:t>
            </w:r>
          </w:p>
        </w:tc>
        <w:tc>
          <w:tcPr>
            <w:tcW w:w="1026" w:type="dxa"/>
            <w:vAlign w:val="center"/>
          </w:tcPr>
          <w:p w14:paraId="1E60D10B" w14:textId="3061BCDB" w:rsidR="00B05FCD" w:rsidRPr="00FE7335" w:rsidRDefault="00FE7335" w:rsidP="00B05FCD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335">
              <w:rPr>
                <w:rFonts w:ascii="Times New Roman" w:hAnsi="Times New Roman" w:cs="Times New Roman"/>
                <w:sz w:val="18"/>
                <w:szCs w:val="18"/>
              </w:rPr>
              <w:t>The size of LA, LV, RA and RV at discharge (mm)</w:t>
            </w:r>
          </w:p>
        </w:tc>
      </w:tr>
      <w:tr w:rsidR="00B05FCD" w:rsidRPr="001D7C3D" w14:paraId="29A97290" w14:textId="5C3AB10D" w:rsidTr="00B363ED">
        <w:tc>
          <w:tcPr>
            <w:tcW w:w="1029" w:type="dxa"/>
            <w:vAlign w:val="center"/>
          </w:tcPr>
          <w:p w14:paraId="17830AC1" w14:textId="04958460" w:rsidR="00A51838" w:rsidRPr="001D7C3D" w:rsidRDefault="00B05FCD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C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1" w:type="dxa"/>
            <w:vAlign w:val="center"/>
          </w:tcPr>
          <w:p w14:paraId="194040D8" w14:textId="5020AF3A" w:rsidR="00A51838" w:rsidRPr="001D7C3D" w:rsidRDefault="00B05FCD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C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510450D2" w14:textId="34F59530" w:rsidR="00A51838" w:rsidRPr="001D7C3D" w:rsidRDefault="00B05FCD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26" w:type="dxa"/>
            <w:vAlign w:val="center"/>
          </w:tcPr>
          <w:p w14:paraId="2D9D6487" w14:textId="246B9970" w:rsidR="00A51838" w:rsidRPr="001D7C3D" w:rsidRDefault="00B05FCD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CD">
              <w:rPr>
                <w:rFonts w:ascii="Times New Roman" w:hAnsi="Times New Roman" w:cs="Times New Roman"/>
                <w:sz w:val="18"/>
                <w:szCs w:val="18"/>
              </w:rPr>
              <w:t>105/68</w:t>
            </w:r>
          </w:p>
        </w:tc>
        <w:tc>
          <w:tcPr>
            <w:tcW w:w="1335" w:type="dxa"/>
            <w:vAlign w:val="center"/>
          </w:tcPr>
          <w:p w14:paraId="0A265986" w14:textId="5BE7B1E8" w:rsidR="00A51838" w:rsidRPr="001D7C3D" w:rsidRDefault="00B363ED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09" w:type="dxa"/>
            <w:vAlign w:val="center"/>
          </w:tcPr>
          <w:p w14:paraId="7C453248" w14:textId="1B8B80E3" w:rsidR="00A51838" w:rsidRPr="001D7C3D" w:rsidRDefault="00F9454E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88" w:type="dxa"/>
            <w:vAlign w:val="center"/>
          </w:tcPr>
          <w:p w14:paraId="05A6F4BD" w14:textId="5F67E1FA" w:rsidR="00A51838" w:rsidRPr="001D7C3D" w:rsidRDefault="00FE7335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660" w:type="dxa"/>
            <w:vAlign w:val="center"/>
          </w:tcPr>
          <w:p w14:paraId="71079E72" w14:textId="3C956B15" w:rsidR="00A51838" w:rsidRPr="001D7C3D" w:rsidRDefault="00FE7335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20" w:type="dxa"/>
            <w:vAlign w:val="center"/>
          </w:tcPr>
          <w:p w14:paraId="4C566690" w14:textId="4C692AB4" w:rsidR="00A51838" w:rsidRPr="001D7C3D" w:rsidRDefault="00B05FCD" w:rsidP="00E27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26" w:type="dxa"/>
          </w:tcPr>
          <w:p w14:paraId="52A73210" w14:textId="7E655E17" w:rsidR="00A51838" w:rsidRPr="001D7C3D" w:rsidRDefault="00FE7335" w:rsidP="00FE73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, 37, 33 </w:t>
            </w:r>
            <w:r w:rsidRPr="00E41E8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bookmarkEnd w:id="0"/>
    </w:tbl>
    <w:p w14:paraId="649CC664" w14:textId="77777777" w:rsidR="00B32E49" w:rsidRPr="001D7C3D" w:rsidRDefault="00B32E49" w:rsidP="00B32E49">
      <w:pPr>
        <w:rPr>
          <w:rFonts w:ascii="Times New Roman" w:hAnsi="Times New Roman" w:cs="Times New Roman"/>
          <w:sz w:val="18"/>
          <w:szCs w:val="18"/>
        </w:rPr>
      </w:pPr>
    </w:p>
    <w:p w14:paraId="113A7ACF" w14:textId="77777777" w:rsidR="00A51838" w:rsidRDefault="00A51838" w:rsidP="00B32E49">
      <w:pPr>
        <w:rPr>
          <w:rFonts w:ascii="Times New Roman" w:hAnsi="Times New Roman" w:cs="Times New Roman"/>
          <w:sz w:val="18"/>
          <w:szCs w:val="18"/>
        </w:rPr>
      </w:pPr>
    </w:p>
    <w:p w14:paraId="33FF6946" w14:textId="7CD11515" w:rsidR="00B32E49" w:rsidRDefault="00B32E49">
      <w:pPr>
        <w:widowControl/>
        <w:jc w:val="left"/>
        <w:rPr>
          <w:rFonts w:ascii="Times New Roman" w:hAnsi="Times New Roman" w:cs="Times New Roman"/>
          <w:b/>
          <w:bCs/>
          <w:iCs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iCs/>
          <w:kern w:val="0"/>
          <w:sz w:val="18"/>
          <w:szCs w:val="18"/>
        </w:rPr>
        <w:br w:type="page"/>
      </w:r>
      <w:bookmarkStart w:id="1" w:name="_GoBack"/>
      <w:bookmarkEnd w:id="1"/>
    </w:p>
    <w:p w14:paraId="755A4D37" w14:textId="225863F5" w:rsidR="00FD5D52" w:rsidRPr="001D7C3D" w:rsidRDefault="00FD5D52" w:rsidP="00FD5D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iCs/>
          <w:kern w:val="0"/>
          <w:sz w:val="18"/>
          <w:szCs w:val="18"/>
        </w:rPr>
      </w:pPr>
      <w:r w:rsidRPr="001D7C3D">
        <w:rPr>
          <w:rFonts w:ascii="Times New Roman" w:hAnsi="Times New Roman" w:cs="Times New Roman"/>
          <w:b/>
          <w:bCs/>
          <w:iCs/>
          <w:kern w:val="0"/>
          <w:sz w:val="18"/>
          <w:szCs w:val="18"/>
        </w:rPr>
        <w:lastRenderedPageBreak/>
        <w:t>Table 2.</w:t>
      </w:r>
      <w:r w:rsidRPr="001D7C3D">
        <w:rPr>
          <w:rFonts w:ascii="Times New Roman" w:hAnsi="Times New Roman" w:cs="Times New Roman"/>
          <w:bCs/>
          <w:iCs/>
          <w:kern w:val="0"/>
          <w:sz w:val="18"/>
          <w:szCs w:val="18"/>
        </w:rPr>
        <w:t xml:space="preserve"> </w:t>
      </w:r>
      <w:r w:rsidRPr="001D7C3D">
        <w:rPr>
          <w:rFonts w:ascii="Times New Roman" w:hAnsi="Times New Roman" w:cs="Times New Roman"/>
          <w:sz w:val="18"/>
          <w:szCs w:val="18"/>
        </w:rPr>
        <w:t>Operative Details and Outcomes of Patients Undergoing Sliding Arch Aortoplasty for Hypoplasia and COA</w:t>
      </w:r>
      <w:r w:rsidRPr="001D7C3D">
        <w:rPr>
          <w:rFonts w:ascii="Times New Roman" w:hAnsi="Times New Roman" w:cs="Times New Roman"/>
          <w:kern w:val="0"/>
          <w:sz w:val="18"/>
          <w:szCs w:val="18"/>
        </w:rPr>
        <w:t xml:space="preserve">  </w:t>
      </w:r>
    </w:p>
    <w:p w14:paraId="24512367" w14:textId="77777777" w:rsidR="00FD5D52" w:rsidRPr="001D7C3D" w:rsidRDefault="00FD5D52" w:rsidP="00FD5D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iCs/>
          <w:kern w:val="0"/>
          <w:sz w:val="18"/>
          <w:szCs w:val="18"/>
        </w:rPr>
      </w:pPr>
    </w:p>
    <w:tbl>
      <w:tblPr>
        <w:tblStyle w:val="a3"/>
        <w:tblpPr w:leftFromText="180" w:rightFromText="180" w:vertAnchor="text" w:horzAnchor="margin" w:tblpY="26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103"/>
        <w:gridCol w:w="161"/>
        <w:gridCol w:w="985"/>
        <w:gridCol w:w="985"/>
        <w:gridCol w:w="1792"/>
        <w:gridCol w:w="1172"/>
        <w:gridCol w:w="1173"/>
        <w:gridCol w:w="1731"/>
        <w:gridCol w:w="1653"/>
        <w:gridCol w:w="983"/>
        <w:gridCol w:w="1204"/>
      </w:tblGrid>
      <w:tr w:rsidR="00FD5D52" w:rsidRPr="001D7C3D" w14:paraId="06A47BDC" w14:textId="77777777" w:rsidTr="00B0636B"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7F9F6" w14:textId="77777777" w:rsidR="00FD5D52" w:rsidRPr="001D7C3D" w:rsidRDefault="00FD5D52" w:rsidP="00B063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Patient Number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D408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0BBE1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</w:tr>
      <w:tr w:rsidR="00FD5D52" w:rsidRPr="001D7C3D" w14:paraId="78D579E5" w14:textId="77777777" w:rsidTr="00B0636B">
        <w:tc>
          <w:tcPr>
            <w:tcW w:w="36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30679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B5F7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CPB time (min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A1D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X-aorta time (min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930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SCP time (min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E0AB2" w14:textId="77777777" w:rsidR="00FD5D52" w:rsidRPr="001D7C3D" w:rsidRDefault="00FD5D52" w:rsidP="00B063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 xml:space="preserve">Posoperative Right  Arm-Left </w:t>
            </w:r>
          </w:p>
          <w:p w14:paraId="73BD2D5F" w14:textId="77777777" w:rsidR="00FD5D52" w:rsidRPr="001D7C3D" w:rsidRDefault="00FD5D52" w:rsidP="00B0636B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Leg gradient   (mmHg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8621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Peak velocity on Echo(m/s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07A21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Surgical procedur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0B2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Concomitant procedure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5FE4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Mechanical ventilation time (day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A7D8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ICU LOS (day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6E4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Hospital LOS (day)</w:t>
            </w:r>
          </w:p>
        </w:tc>
      </w:tr>
      <w:tr w:rsidR="00FD5D52" w:rsidRPr="001D7C3D" w14:paraId="78D1D8D7" w14:textId="77777777" w:rsidTr="00B0636B"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30B22E91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3EB14B90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</w:tcBorders>
            <w:vAlign w:val="center"/>
          </w:tcPr>
          <w:p w14:paraId="32ACB9D1" w14:textId="77777777" w:rsidR="00FD5D52" w:rsidRPr="001D7C3D" w:rsidRDefault="00FD5D52" w:rsidP="00B0636B">
            <w:pPr>
              <w:widowControl/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27614CF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5AD3330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35907A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398689E6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965114C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 repair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35557B29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B6292C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7FA5058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D5D52" w:rsidRPr="001D7C3D" w14:paraId="708F5D43" w14:textId="77777777" w:rsidTr="00B0636B">
        <w:tc>
          <w:tcPr>
            <w:tcW w:w="367" w:type="pct"/>
            <w:vAlign w:val="center"/>
          </w:tcPr>
          <w:p w14:paraId="2578B75A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2" w:type="pct"/>
            <w:vAlign w:val="center"/>
          </w:tcPr>
          <w:p w14:paraId="231ECC4B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417" w:type="pct"/>
            <w:gridSpan w:val="2"/>
            <w:vAlign w:val="center"/>
          </w:tcPr>
          <w:p w14:paraId="6F900F7E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56" w:type="pct"/>
            <w:vAlign w:val="center"/>
          </w:tcPr>
          <w:p w14:paraId="04AF4219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5" w:type="pct"/>
            <w:vAlign w:val="center"/>
          </w:tcPr>
          <w:p w14:paraId="52876D2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30737A96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23" w:type="pct"/>
            <w:vAlign w:val="center"/>
          </w:tcPr>
          <w:p w14:paraId="5932AB46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2</w:t>
            </w:r>
          </w:p>
        </w:tc>
        <w:tc>
          <w:tcPr>
            <w:tcW w:w="623" w:type="pct"/>
            <w:vAlign w:val="center"/>
          </w:tcPr>
          <w:p w14:paraId="07E19405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,PDA repair</w:t>
            </w:r>
          </w:p>
        </w:tc>
        <w:tc>
          <w:tcPr>
            <w:tcW w:w="595" w:type="pct"/>
            <w:vAlign w:val="center"/>
          </w:tcPr>
          <w:p w14:paraId="73F8336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13D890A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4" w:type="pct"/>
            <w:vAlign w:val="center"/>
          </w:tcPr>
          <w:p w14:paraId="7631D39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D5D52" w:rsidRPr="001D7C3D" w14:paraId="0E5A9D89" w14:textId="77777777" w:rsidTr="00B0636B">
        <w:tc>
          <w:tcPr>
            <w:tcW w:w="367" w:type="pct"/>
            <w:vAlign w:val="center"/>
          </w:tcPr>
          <w:p w14:paraId="46F9B4A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2" w:type="pct"/>
            <w:vAlign w:val="center"/>
          </w:tcPr>
          <w:p w14:paraId="7495028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417" w:type="pct"/>
            <w:gridSpan w:val="2"/>
            <w:vAlign w:val="center"/>
          </w:tcPr>
          <w:p w14:paraId="138EB8EE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56" w:type="pct"/>
            <w:vAlign w:val="center"/>
          </w:tcPr>
          <w:p w14:paraId="65594BD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45" w:type="pct"/>
            <w:vAlign w:val="center"/>
          </w:tcPr>
          <w:p w14:paraId="2DBE6419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7C12DE62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23" w:type="pct"/>
            <w:vAlign w:val="center"/>
          </w:tcPr>
          <w:p w14:paraId="7AEA447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vAlign w:val="center"/>
          </w:tcPr>
          <w:p w14:paraId="08528F6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 repair</w:t>
            </w:r>
          </w:p>
        </w:tc>
        <w:tc>
          <w:tcPr>
            <w:tcW w:w="595" w:type="pct"/>
            <w:vAlign w:val="center"/>
          </w:tcPr>
          <w:p w14:paraId="625374F2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36BA59A8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4" w:type="pct"/>
            <w:vAlign w:val="center"/>
          </w:tcPr>
          <w:p w14:paraId="260E518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D5D52" w:rsidRPr="001D7C3D" w14:paraId="3D5438C3" w14:textId="77777777" w:rsidTr="00B0636B">
        <w:tc>
          <w:tcPr>
            <w:tcW w:w="367" w:type="pct"/>
            <w:vAlign w:val="center"/>
          </w:tcPr>
          <w:p w14:paraId="455A3D0D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2" w:type="pct"/>
            <w:vAlign w:val="center"/>
          </w:tcPr>
          <w:p w14:paraId="31E502FA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417" w:type="pct"/>
            <w:gridSpan w:val="2"/>
            <w:vAlign w:val="center"/>
          </w:tcPr>
          <w:p w14:paraId="39AFEFD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56" w:type="pct"/>
            <w:vAlign w:val="center"/>
          </w:tcPr>
          <w:p w14:paraId="2D90B55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5" w:type="pct"/>
            <w:vAlign w:val="center"/>
          </w:tcPr>
          <w:p w14:paraId="238A9BB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3" w:type="pct"/>
          </w:tcPr>
          <w:p w14:paraId="1784505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23" w:type="pct"/>
            <w:vAlign w:val="center"/>
          </w:tcPr>
          <w:p w14:paraId="4A09D392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vAlign w:val="center"/>
          </w:tcPr>
          <w:p w14:paraId="76065EF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,PDA repair</w:t>
            </w:r>
          </w:p>
        </w:tc>
        <w:tc>
          <w:tcPr>
            <w:tcW w:w="595" w:type="pct"/>
            <w:vAlign w:val="center"/>
          </w:tcPr>
          <w:p w14:paraId="6D75AB74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center"/>
          </w:tcPr>
          <w:p w14:paraId="563F61D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 w14:paraId="589A950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FD5D52" w:rsidRPr="001D7C3D" w14:paraId="05363D6C" w14:textId="77777777" w:rsidTr="00B0636B">
        <w:tc>
          <w:tcPr>
            <w:tcW w:w="367" w:type="pct"/>
            <w:vAlign w:val="center"/>
          </w:tcPr>
          <w:p w14:paraId="6312570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2" w:type="pct"/>
            <w:vAlign w:val="center"/>
          </w:tcPr>
          <w:p w14:paraId="51A248C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417" w:type="pct"/>
            <w:gridSpan w:val="2"/>
            <w:vAlign w:val="center"/>
          </w:tcPr>
          <w:p w14:paraId="59CE662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56" w:type="pct"/>
            <w:vAlign w:val="center"/>
          </w:tcPr>
          <w:p w14:paraId="5E312BD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45" w:type="pct"/>
            <w:vAlign w:val="center"/>
          </w:tcPr>
          <w:p w14:paraId="1F6CFE1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3" w:type="pct"/>
          </w:tcPr>
          <w:p w14:paraId="335C069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23" w:type="pct"/>
            <w:vAlign w:val="center"/>
          </w:tcPr>
          <w:p w14:paraId="6C762AC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vAlign w:val="center"/>
          </w:tcPr>
          <w:p w14:paraId="0C53A5D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 repair</w:t>
            </w:r>
          </w:p>
        </w:tc>
        <w:tc>
          <w:tcPr>
            <w:tcW w:w="595" w:type="pct"/>
            <w:vAlign w:val="center"/>
          </w:tcPr>
          <w:p w14:paraId="000D7CFA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5" w:type="pct"/>
            <w:vAlign w:val="center"/>
          </w:tcPr>
          <w:p w14:paraId="208036D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4" w:type="pct"/>
            <w:vAlign w:val="center"/>
          </w:tcPr>
          <w:p w14:paraId="71C3F260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FD5D52" w:rsidRPr="001D7C3D" w14:paraId="3AE842D8" w14:textId="77777777" w:rsidTr="00B0636B">
        <w:tc>
          <w:tcPr>
            <w:tcW w:w="367" w:type="pct"/>
            <w:vAlign w:val="center"/>
          </w:tcPr>
          <w:p w14:paraId="0CDF051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2" w:type="pct"/>
            <w:vAlign w:val="center"/>
          </w:tcPr>
          <w:p w14:paraId="62D4222B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417" w:type="pct"/>
            <w:gridSpan w:val="2"/>
            <w:vAlign w:val="center"/>
          </w:tcPr>
          <w:p w14:paraId="7F2FB664" w14:textId="77777777" w:rsidR="00FD5D52" w:rsidRPr="001D7C3D" w:rsidRDefault="00FD5D52" w:rsidP="00B0636B">
            <w:pPr>
              <w:widowControl/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56" w:type="pct"/>
            <w:vAlign w:val="center"/>
          </w:tcPr>
          <w:p w14:paraId="6475144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45" w:type="pct"/>
            <w:vAlign w:val="center"/>
          </w:tcPr>
          <w:p w14:paraId="7A990FCF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5D0074B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23" w:type="pct"/>
            <w:vAlign w:val="center"/>
          </w:tcPr>
          <w:p w14:paraId="758AFF9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2</w:t>
            </w:r>
          </w:p>
        </w:tc>
        <w:tc>
          <w:tcPr>
            <w:tcW w:w="623" w:type="pct"/>
            <w:vAlign w:val="center"/>
          </w:tcPr>
          <w:p w14:paraId="707B9BD7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 repair</w:t>
            </w:r>
          </w:p>
        </w:tc>
        <w:tc>
          <w:tcPr>
            <w:tcW w:w="595" w:type="pct"/>
            <w:vAlign w:val="center"/>
          </w:tcPr>
          <w:p w14:paraId="5116879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center"/>
          </w:tcPr>
          <w:p w14:paraId="685D32ED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 w14:paraId="5A77A455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D5D52" w:rsidRPr="001D7C3D" w14:paraId="0C0F45E0" w14:textId="77777777" w:rsidTr="00B0636B">
        <w:tc>
          <w:tcPr>
            <w:tcW w:w="367" w:type="pct"/>
            <w:vAlign w:val="center"/>
          </w:tcPr>
          <w:p w14:paraId="7B593CD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2" w:type="pct"/>
            <w:vAlign w:val="center"/>
          </w:tcPr>
          <w:p w14:paraId="2981202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417" w:type="pct"/>
            <w:gridSpan w:val="2"/>
            <w:vAlign w:val="center"/>
          </w:tcPr>
          <w:p w14:paraId="59BAB28F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56" w:type="pct"/>
            <w:vAlign w:val="center"/>
          </w:tcPr>
          <w:p w14:paraId="6A60FB9A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5" w:type="pct"/>
            <w:vAlign w:val="center"/>
          </w:tcPr>
          <w:p w14:paraId="25A1331D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3" w:type="pct"/>
          </w:tcPr>
          <w:p w14:paraId="3432B627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23" w:type="pct"/>
            <w:vAlign w:val="center"/>
          </w:tcPr>
          <w:p w14:paraId="1882CF1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2</w:t>
            </w:r>
          </w:p>
        </w:tc>
        <w:tc>
          <w:tcPr>
            <w:tcW w:w="623" w:type="pct"/>
            <w:vAlign w:val="center"/>
          </w:tcPr>
          <w:p w14:paraId="6D502FF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,PDA repair</w:t>
            </w:r>
          </w:p>
        </w:tc>
        <w:tc>
          <w:tcPr>
            <w:tcW w:w="595" w:type="pct"/>
            <w:vAlign w:val="center"/>
          </w:tcPr>
          <w:p w14:paraId="384C61C2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center"/>
          </w:tcPr>
          <w:p w14:paraId="654F1947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 w14:paraId="2689B5C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FD5D52" w:rsidRPr="001D7C3D" w14:paraId="49388DC5" w14:textId="77777777" w:rsidTr="00B0636B">
        <w:tc>
          <w:tcPr>
            <w:tcW w:w="367" w:type="pct"/>
            <w:vAlign w:val="center"/>
          </w:tcPr>
          <w:p w14:paraId="40F846CA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2" w:type="pct"/>
            <w:vAlign w:val="center"/>
          </w:tcPr>
          <w:p w14:paraId="0FC097DD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417" w:type="pct"/>
            <w:gridSpan w:val="2"/>
            <w:vAlign w:val="center"/>
          </w:tcPr>
          <w:p w14:paraId="6A8EC30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56" w:type="pct"/>
            <w:vAlign w:val="center"/>
          </w:tcPr>
          <w:p w14:paraId="01DC401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45" w:type="pct"/>
            <w:vAlign w:val="center"/>
          </w:tcPr>
          <w:p w14:paraId="79940281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3" w:type="pct"/>
          </w:tcPr>
          <w:p w14:paraId="3E30FFA2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23" w:type="pct"/>
            <w:vAlign w:val="center"/>
          </w:tcPr>
          <w:p w14:paraId="78CBC27D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vAlign w:val="center"/>
          </w:tcPr>
          <w:p w14:paraId="3BF1310B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 repair</w:t>
            </w:r>
          </w:p>
        </w:tc>
        <w:tc>
          <w:tcPr>
            <w:tcW w:w="595" w:type="pct"/>
            <w:vAlign w:val="center"/>
          </w:tcPr>
          <w:p w14:paraId="2EF341B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452E128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4" w:type="pct"/>
            <w:vAlign w:val="center"/>
          </w:tcPr>
          <w:p w14:paraId="138AA715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FD5D52" w:rsidRPr="001D7C3D" w14:paraId="2828A5EB" w14:textId="77777777" w:rsidTr="00B0636B">
        <w:tc>
          <w:tcPr>
            <w:tcW w:w="367" w:type="pct"/>
            <w:vAlign w:val="center"/>
          </w:tcPr>
          <w:p w14:paraId="19A3A0CD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2" w:type="pct"/>
            <w:vAlign w:val="center"/>
          </w:tcPr>
          <w:p w14:paraId="355C90F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417" w:type="pct"/>
            <w:gridSpan w:val="2"/>
            <w:vAlign w:val="center"/>
          </w:tcPr>
          <w:p w14:paraId="3B325249" w14:textId="77777777" w:rsidR="00FD5D52" w:rsidRPr="001D7C3D" w:rsidRDefault="00FD5D52" w:rsidP="00B0636B">
            <w:pPr>
              <w:widowControl/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56" w:type="pct"/>
            <w:vAlign w:val="center"/>
          </w:tcPr>
          <w:p w14:paraId="148B8C58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45" w:type="pct"/>
            <w:vAlign w:val="center"/>
          </w:tcPr>
          <w:p w14:paraId="4893CCEE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3" w:type="pct"/>
          </w:tcPr>
          <w:p w14:paraId="6929B2C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23" w:type="pct"/>
            <w:vAlign w:val="center"/>
          </w:tcPr>
          <w:p w14:paraId="7FBD7BB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vAlign w:val="center"/>
          </w:tcPr>
          <w:p w14:paraId="233F6D5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 repair</w:t>
            </w:r>
          </w:p>
        </w:tc>
        <w:tc>
          <w:tcPr>
            <w:tcW w:w="595" w:type="pct"/>
            <w:vAlign w:val="center"/>
          </w:tcPr>
          <w:p w14:paraId="5351E73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center"/>
          </w:tcPr>
          <w:p w14:paraId="081EF4B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 w14:paraId="269E762F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D5D52" w:rsidRPr="001D7C3D" w14:paraId="154CB67B" w14:textId="77777777" w:rsidTr="00B0636B">
        <w:tc>
          <w:tcPr>
            <w:tcW w:w="367" w:type="pct"/>
            <w:vAlign w:val="center"/>
          </w:tcPr>
          <w:p w14:paraId="3A71EEB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2" w:type="pct"/>
            <w:vAlign w:val="center"/>
          </w:tcPr>
          <w:p w14:paraId="3FE044EA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417" w:type="pct"/>
            <w:gridSpan w:val="2"/>
            <w:vAlign w:val="center"/>
          </w:tcPr>
          <w:p w14:paraId="19C09BB4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56" w:type="pct"/>
            <w:vAlign w:val="center"/>
          </w:tcPr>
          <w:p w14:paraId="0D2201F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45" w:type="pct"/>
            <w:vAlign w:val="center"/>
          </w:tcPr>
          <w:p w14:paraId="6CB11AD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615FB552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23" w:type="pct"/>
            <w:vAlign w:val="center"/>
          </w:tcPr>
          <w:p w14:paraId="2FBBF78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2</w:t>
            </w:r>
          </w:p>
        </w:tc>
        <w:tc>
          <w:tcPr>
            <w:tcW w:w="623" w:type="pct"/>
            <w:vAlign w:val="center"/>
          </w:tcPr>
          <w:p w14:paraId="5913259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,PDA repair</w:t>
            </w:r>
          </w:p>
        </w:tc>
        <w:tc>
          <w:tcPr>
            <w:tcW w:w="595" w:type="pct"/>
            <w:vAlign w:val="center"/>
          </w:tcPr>
          <w:p w14:paraId="4E9528B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5" w:type="pct"/>
            <w:vAlign w:val="center"/>
          </w:tcPr>
          <w:p w14:paraId="4B486DD7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4" w:type="pct"/>
            <w:vAlign w:val="center"/>
          </w:tcPr>
          <w:p w14:paraId="34AABE21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FD5D52" w:rsidRPr="001D7C3D" w14:paraId="6B36FDEB" w14:textId="77777777" w:rsidTr="00B0636B">
        <w:tc>
          <w:tcPr>
            <w:tcW w:w="367" w:type="pct"/>
            <w:vAlign w:val="center"/>
          </w:tcPr>
          <w:p w14:paraId="3B0152E4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62" w:type="pct"/>
            <w:vAlign w:val="center"/>
          </w:tcPr>
          <w:p w14:paraId="3CD5D63C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17" w:type="pct"/>
            <w:gridSpan w:val="2"/>
            <w:vAlign w:val="center"/>
          </w:tcPr>
          <w:p w14:paraId="72889ABA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56" w:type="pct"/>
            <w:vAlign w:val="center"/>
          </w:tcPr>
          <w:p w14:paraId="7DA4D717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45" w:type="pct"/>
            <w:vAlign w:val="center"/>
          </w:tcPr>
          <w:p w14:paraId="37DC819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21638D64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23" w:type="pct"/>
            <w:vAlign w:val="center"/>
          </w:tcPr>
          <w:p w14:paraId="0333F68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1</w:t>
            </w:r>
          </w:p>
        </w:tc>
        <w:tc>
          <w:tcPr>
            <w:tcW w:w="623" w:type="pct"/>
            <w:vAlign w:val="center"/>
          </w:tcPr>
          <w:p w14:paraId="7B8500D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 repair</w:t>
            </w:r>
          </w:p>
        </w:tc>
        <w:tc>
          <w:tcPr>
            <w:tcW w:w="595" w:type="pct"/>
            <w:vAlign w:val="center"/>
          </w:tcPr>
          <w:p w14:paraId="387E1E9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5" w:type="pct"/>
            <w:vAlign w:val="center"/>
          </w:tcPr>
          <w:p w14:paraId="596923C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4" w:type="pct"/>
            <w:vAlign w:val="center"/>
          </w:tcPr>
          <w:p w14:paraId="318F8D9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FD5D52" w:rsidRPr="001D7C3D" w14:paraId="4A40FD13" w14:textId="77777777" w:rsidTr="00B0636B">
        <w:tc>
          <w:tcPr>
            <w:tcW w:w="367" w:type="pct"/>
            <w:vAlign w:val="center"/>
          </w:tcPr>
          <w:p w14:paraId="37B7FF15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2" w:type="pct"/>
            <w:vAlign w:val="center"/>
          </w:tcPr>
          <w:p w14:paraId="28C192E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417" w:type="pct"/>
            <w:gridSpan w:val="2"/>
            <w:vAlign w:val="center"/>
          </w:tcPr>
          <w:p w14:paraId="252CC22B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56" w:type="pct"/>
            <w:vAlign w:val="center"/>
          </w:tcPr>
          <w:p w14:paraId="4121ABD6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45" w:type="pct"/>
            <w:vAlign w:val="center"/>
          </w:tcPr>
          <w:p w14:paraId="43C9FDC5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pct"/>
          </w:tcPr>
          <w:p w14:paraId="37193DE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23" w:type="pct"/>
            <w:vAlign w:val="center"/>
          </w:tcPr>
          <w:p w14:paraId="5E69218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2</w:t>
            </w:r>
          </w:p>
        </w:tc>
        <w:tc>
          <w:tcPr>
            <w:tcW w:w="623" w:type="pct"/>
            <w:vAlign w:val="center"/>
          </w:tcPr>
          <w:p w14:paraId="023945D7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 repair</w:t>
            </w:r>
          </w:p>
        </w:tc>
        <w:tc>
          <w:tcPr>
            <w:tcW w:w="595" w:type="pct"/>
            <w:vAlign w:val="center"/>
          </w:tcPr>
          <w:p w14:paraId="6A39093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center"/>
          </w:tcPr>
          <w:p w14:paraId="29247BF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4" w:type="pct"/>
            <w:vAlign w:val="center"/>
          </w:tcPr>
          <w:p w14:paraId="77B3DD6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FD5D52" w:rsidRPr="001D7C3D" w14:paraId="385958D8" w14:textId="77777777" w:rsidTr="00B0636B">
        <w:tc>
          <w:tcPr>
            <w:tcW w:w="367" w:type="pct"/>
            <w:vAlign w:val="center"/>
          </w:tcPr>
          <w:p w14:paraId="3A39A12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2" w:type="pct"/>
            <w:vAlign w:val="center"/>
          </w:tcPr>
          <w:p w14:paraId="4FE7906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417" w:type="pct"/>
            <w:gridSpan w:val="2"/>
            <w:vAlign w:val="center"/>
          </w:tcPr>
          <w:p w14:paraId="019AE32F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56" w:type="pct"/>
            <w:vAlign w:val="center"/>
          </w:tcPr>
          <w:p w14:paraId="2E0A44E9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45" w:type="pct"/>
            <w:vAlign w:val="center"/>
          </w:tcPr>
          <w:p w14:paraId="5B02796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08F788AC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23" w:type="pct"/>
            <w:vAlign w:val="center"/>
          </w:tcPr>
          <w:p w14:paraId="1B42E509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Technique 2</w:t>
            </w:r>
          </w:p>
        </w:tc>
        <w:tc>
          <w:tcPr>
            <w:tcW w:w="623" w:type="pct"/>
            <w:vAlign w:val="center"/>
          </w:tcPr>
          <w:p w14:paraId="705946BC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VSD,ASD,PDA repair</w:t>
            </w:r>
          </w:p>
        </w:tc>
        <w:tc>
          <w:tcPr>
            <w:tcW w:w="595" w:type="pct"/>
            <w:vAlign w:val="center"/>
          </w:tcPr>
          <w:p w14:paraId="2BFB8A8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center"/>
          </w:tcPr>
          <w:p w14:paraId="6BFEADDE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 w14:paraId="24610068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D5D52" w:rsidRPr="001D7C3D" w14:paraId="3A20F573" w14:textId="77777777" w:rsidTr="00B0636B">
        <w:tc>
          <w:tcPr>
            <w:tcW w:w="367" w:type="pct"/>
            <w:vAlign w:val="center"/>
          </w:tcPr>
          <w:p w14:paraId="56B21FBF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Mean±SD</w:t>
            </w:r>
          </w:p>
        </w:tc>
        <w:tc>
          <w:tcPr>
            <w:tcW w:w="362" w:type="pct"/>
            <w:vAlign w:val="center"/>
          </w:tcPr>
          <w:p w14:paraId="0A78D4F5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60±15</w:t>
            </w:r>
          </w:p>
        </w:tc>
        <w:tc>
          <w:tcPr>
            <w:tcW w:w="417" w:type="pct"/>
            <w:gridSpan w:val="2"/>
            <w:vAlign w:val="center"/>
          </w:tcPr>
          <w:p w14:paraId="588E6410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80±31</w:t>
            </w:r>
          </w:p>
        </w:tc>
        <w:tc>
          <w:tcPr>
            <w:tcW w:w="356" w:type="pct"/>
            <w:vAlign w:val="center"/>
          </w:tcPr>
          <w:p w14:paraId="69A1A854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 xml:space="preserve"> 23±10</w:t>
            </w:r>
          </w:p>
        </w:tc>
        <w:tc>
          <w:tcPr>
            <w:tcW w:w="645" w:type="pct"/>
            <w:vAlign w:val="center"/>
          </w:tcPr>
          <w:p w14:paraId="79C39BA5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.4±3.0</w:t>
            </w:r>
          </w:p>
        </w:tc>
        <w:tc>
          <w:tcPr>
            <w:tcW w:w="423" w:type="pct"/>
            <w:vAlign w:val="center"/>
          </w:tcPr>
          <w:p w14:paraId="6036EFD1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0"/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4±0.3</w:t>
            </w:r>
            <w:bookmarkEnd w:id="2"/>
          </w:p>
        </w:tc>
        <w:tc>
          <w:tcPr>
            <w:tcW w:w="423" w:type="pct"/>
            <w:vAlign w:val="center"/>
          </w:tcPr>
          <w:p w14:paraId="369B0DE7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</w:tcPr>
          <w:p w14:paraId="75711CC0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vAlign w:val="center"/>
          </w:tcPr>
          <w:p w14:paraId="0F68D6AF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8±1.0</w:t>
            </w:r>
          </w:p>
        </w:tc>
        <w:tc>
          <w:tcPr>
            <w:tcW w:w="355" w:type="pct"/>
            <w:vAlign w:val="center"/>
          </w:tcPr>
          <w:p w14:paraId="44009E76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.2±1.6</w:t>
            </w:r>
          </w:p>
        </w:tc>
        <w:tc>
          <w:tcPr>
            <w:tcW w:w="434" w:type="pct"/>
            <w:vAlign w:val="center"/>
          </w:tcPr>
          <w:p w14:paraId="66CBF91F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.9±3.2</w:t>
            </w:r>
          </w:p>
        </w:tc>
      </w:tr>
      <w:tr w:rsidR="00FD5D52" w:rsidRPr="001D7C3D" w14:paraId="1C06AB4C" w14:textId="77777777" w:rsidTr="00B0636B">
        <w:tc>
          <w:tcPr>
            <w:tcW w:w="367" w:type="pct"/>
            <w:vAlign w:val="center"/>
          </w:tcPr>
          <w:p w14:paraId="1D7518C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362" w:type="pct"/>
            <w:vAlign w:val="center"/>
          </w:tcPr>
          <w:p w14:paraId="3044D95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59(132~186)</w:t>
            </w:r>
          </w:p>
        </w:tc>
        <w:tc>
          <w:tcPr>
            <w:tcW w:w="417" w:type="pct"/>
            <w:gridSpan w:val="2"/>
            <w:vAlign w:val="center"/>
          </w:tcPr>
          <w:p w14:paraId="5C51F3C2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79(58~100)</w:t>
            </w:r>
          </w:p>
        </w:tc>
        <w:tc>
          <w:tcPr>
            <w:tcW w:w="356" w:type="pct"/>
            <w:vAlign w:val="center"/>
          </w:tcPr>
          <w:p w14:paraId="4F013291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23(15~32)</w:t>
            </w:r>
          </w:p>
        </w:tc>
        <w:tc>
          <w:tcPr>
            <w:tcW w:w="645" w:type="pct"/>
            <w:vAlign w:val="center"/>
          </w:tcPr>
          <w:p w14:paraId="7BFDBD63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0(0~8)</w:t>
            </w:r>
          </w:p>
        </w:tc>
        <w:tc>
          <w:tcPr>
            <w:tcW w:w="423" w:type="pct"/>
            <w:vAlign w:val="center"/>
          </w:tcPr>
          <w:p w14:paraId="50578190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.4(1.2~2)</w:t>
            </w:r>
          </w:p>
        </w:tc>
        <w:tc>
          <w:tcPr>
            <w:tcW w:w="423" w:type="pct"/>
            <w:vAlign w:val="center"/>
          </w:tcPr>
          <w:p w14:paraId="4812623B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</w:tcPr>
          <w:p w14:paraId="044F4103" w14:textId="77777777" w:rsidR="00FD5D52" w:rsidRPr="001D7C3D" w:rsidRDefault="00FD5D52" w:rsidP="00B06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vAlign w:val="center"/>
          </w:tcPr>
          <w:p w14:paraId="6F7DBFD1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(1~4)</w:t>
            </w:r>
          </w:p>
        </w:tc>
        <w:tc>
          <w:tcPr>
            <w:tcW w:w="355" w:type="pct"/>
            <w:vAlign w:val="center"/>
          </w:tcPr>
          <w:p w14:paraId="4634A9D0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3(2~7)</w:t>
            </w:r>
          </w:p>
        </w:tc>
        <w:tc>
          <w:tcPr>
            <w:tcW w:w="434" w:type="pct"/>
            <w:vAlign w:val="center"/>
          </w:tcPr>
          <w:p w14:paraId="6D637830" w14:textId="77777777" w:rsidR="00FD5D52" w:rsidRPr="001D7C3D" w:rsidRDefault="00FD5D52" w:rsidP="00B0636B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3D">
              <w:rPr>
                <w:rFonts w:ascii="Times New Roman" w:hAnsi="Times New Roman" w:cs="Times New Roman"/>
                <w:sz w:val="18"/>
                <w:szCs w:val="18"/>
              </w:rPr>
              <w:t>13(11~22)</w:t>
            </w:r>
          </w:p>
        </w:tc>
      </w:tr>
    </w:tbl>
    <w:p w14:paraId="46E63EC7" w14:textId="77777777" w:rsidR="00FD5D52" w:rsidRPr="001D7C3D" w:rsidRDefault="00FD5D52" w:rsidP="00FD5D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1D7C3D">
        <w:rPr>
          <w:rFonts w:ascii="Times New Roman" w:hAnsi="Times New Roman" w:cs="Times New Roman"/>
          <w:sz w:val="18"/>
          <w:szCs w:val="18"/>
        </w:rPr>
        <w:t>CPB: cardiopulmonary bypass; X-aorta: aortic cross-clamp SCP: selective cerebral perfusion; VSD: ventricle septal defect, ASD: atrial septal defect, PDA: patent ductus arteriosus; LOS:longth of stay</w:t>
      </w:r>
    </w:p>
    <w:p w14:paraId="0A032CAA" w14:textId="77777777" w:rsidR="002C6723" w:rsidRPr="00FD5D52" w:rsidRDefault="002C6723"/>
    <w:sectPr w:rsidR="002C6723" w:rsidRPr="00FD5D52" w:rsidSect="00FD5D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B37D4" w14:textId="77777777" w:rsidR="00773900" w:rsidRDefault="00773900" w:rsidP="00A51838">
      <w:r>
        <w:separator/>
      </w:r>
    </w:p>
  </w:endnote>
  <w:endnote w:type="continuationSeparator" w:id="0">
    <w:p w14:paraId="5AC7B9B9" w14:textId="77777777" w:rsidR="00773900" w:rsidRDefault="00773900" w:rsidP="00A51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39594" w14:textId="77777777" w:rsidR="00773900" w:rsidRDefault="00773900" w:rsidP="00A51838">
      <w:r>
        <w:separator/>
      </w:r>
    </w:p>
  </w:footnote>
  <w:footnote w:type="continuationSeparator" w:id="0">
    <w:p w14:paraId="4936454B" w14:textId="77777777" w:rsidR="00773900" w:rsidRDefault="00773900" w:rsidP="00A51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52"/>
    <w:rsid w:val="000C5F93"/>
    <w:rsid w:val="002C6723"/>
    <w:rsid w:val="002D2BDC"/>
    <w:rsid w:val="00692BFB"/>
    <w:rsid w:val="006B7E24"/>
    <w:rsid w:val="00773900"/>
    <w:rsid w:val="007A753E"/>
    <w:rsid w:val="00A51838"/>
    <w:rsid w:val="00AC7830"/>
    <w:rsid w:val="00B05FCD"/>
    <w:rsid w:val="00B32E49"/>
    <w:rsid w:val="00B363ED"/>
    <w:rsid w:val="00E41E84"/>
    <w:rsid w:val="00F9454E"/>
    <w:rsid w:val="00FD5D52"/>
    <w:rsid w:val="00FE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3D18D"/>
  <w15:docId w15:val="{4DB12ACB-4AB9-B941-8697-C7F36D97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5D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5D5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51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5183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51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518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2</Words>
  <Characters>1951</Characters>
  <Application>Microsoft Office Word</Application>
  <DocSecurity>0</DocSecurity>
  <Lines>16</Lines>
  <Paragraphs>4</Paragraphs>
  <ScaleCrop>false</ScaleCrop>
  <Company>Microsoft</Company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帐户</cp:lastModifiedBy>
  <cp:revision>11</cp:revision>
  <dcterms:created xsi:type="dcterms:W3CDTF">2023-01-01T07:17:00Z</dcterms:created>
  <dcterms:modified xsi:type="dcterms:W3CDTF">2023-02-24T06:51:00Z</dcterms:modified>
</cp:coreProperties>
</file>